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CB01F2">
      <w:pPr>
        <w:pStyle w:val="SupplementaryMaterial"/>
        <w:spacing w:line="480" w:lineRule="auto"/>
      </w:pPr>
      <w:r w:rsidRPr="001549D3">
        <w:t>Supplementary Material</w:t>
      </w:r>
    </w:p>
    <w:p w14:paraId="32FE3325" w14:textId="77777777" w:rsidR="00CB01F2" w:rsidRPr="00CB01F2" w:rsidRDefault="00CB01F2" w:rsidP="00720607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CB01F2">
        <w:rPr>
          <w:rFonts w:eastAsia="等线" w:cs="Times New Roman"/>
          <w:b/>
          <w:bCs/>
          <w:kern w:val="2"/>
          <w:sz w:val="21"/>
          <w:szCs w:val="21"/>
          <w:lang w:eastAsia="zh-CN"/>
        </w:rPr>
        <w:t>S</w:t>
      </w:r>
      <w:r w:rsidRPr="00CB01F2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upplementary</w:t>
      </w:r>
      <w:r w:rsidRPr="00CB01F2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Table 1.</w:t>
      </w:r>
      <w:r w:rsidRPr="00CB01F2">
        <w:rPr>
          <w:rFonts w:eastAsia="等线" w:cs="Times New Roman"/>
          <w:kern w:val="2"/>
          <w:sz w:val="21"/>
          <w:szCs w:val="21"/>
          <w:lang w:eastAsia="zh-CN"/>
        </w:rPr>
        <w:t xml:space="preserve"> The causal effect of gut microbiota on thyroid dysfunction according to the IVW method.</w:t>
      </w:r>
    </w:p>
    <w:tbl>
      <w:tblPr>
        <w:tblStyle w:val="11"/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685"/>
        <w:gridCol w:w="574"/>
        <w:gridCol w:w="709"/>
        <w:gridCol w:w="709"/>
        <w:gridCol w:w="708"/>
        <w:gridCol w:w="852"/>
        <w:gridCol w:w="709"/>
        <w:gridCol w:w="1001"/>
        <w:gridCol w:w="850"/>
      </w:tblGrid>
      <w:tr w:rsidR="00CB01F2" w:rsidRPr="00CB01F2" w14:paraId="2675FF8F" w14:textId="77777777" w:rsidTr="00CB01F2">
        <w:trPr>
          <w:trHeight w:val="231"/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CEDDA" w14:textId="77777777" w:rsidR="00CB01F2" w:rsidRPr="00CB01F2" w:rsidRDefault="00CB01F2" w:rsidP="00720607">
            <w:pPr>
              <w:widowControl w:val="0"/>
              <w:spacing w:before="0" w:after="0" w:line="480" w:lineRule="auto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Exposure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DB51C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O</w:t>
            </w:r>
            <w:r w:rsidRPr="00CB01F2">
              <w:rPr>
                <w:rFonts w:eastAsia="等线" w:hint="eastAsia"/>
                <w:bCs/>
                <w:kern w:val="2"/>
                <w:sz w:val="16"/>
                <w:szCs w:val="16"/>
              </w:rPr>
              <w:t>utcome</w:t>
            </w: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9E91C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SN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0AD6B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β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997F8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7E47A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OR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4FEEE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4A56F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bCs/>
                <w:kern w:val="2"/>
                <w:sz w:val="16"/>
                <w:szCs w:val="16"/>
              </w:rPr>
              <w:t>F</w:t>
            </w: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DR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B7D46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 xml:space="preserve">P </w:t>
            </w:r>
            <w:r w:rsidRPr="00CB01F2">
              <w:rPr>
                <w:rFonts w:eastAsia="等线"/>
                <w:bCs/>
                <w:kern w:val="2"/>
                <w:sz w:val="16"/>
                <w:szCs w:val="16"/>
                <w:vertAlign w:val="subscript"/>
              </w:rPr>
              <w:t>Heterogeneit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1C598" w14:textId="77777777" w:rsidR="00CB01F2" w:rsidRPr="00CB01F2" w:rsidRDefault="00CB01F2" w:rsidP="00720607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 xml:space="preserve">P </w:t>
            </w:r>
            <w:r w:rsidRPr="00CB01F2">
              <w:rPr>
                <w:rFonts w:eastAsia="等线"/>
                <w:bCs/>
                <w:kern w:val="2"/>
                <w:sz w:val="16"/>
                <w:szCs w:val="16"/>
                <w:vertAlign w:val="subscript"/>
              </w:rPr>
              <w:t>Pleiotropy</w:t>
            </w:r>
          </w:p>
        </w:tc>
      </w:tr>
      <w:tr w:rsidR="00CB01F2" w:rsidRPr="00CB01F2" w14:paraId="40DF5BEB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9D24A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class Actinobacteria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5235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9C53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02F3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8129F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33339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FA38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C3F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60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08BF7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A60A2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60</w:t>
            </w:r>
          </w:p>
        </w:tc>
      </w:tr>
      <w:tr w:rsidR="00CB01F2" w:rsidRPr="00CB01F2" w14:paraId="209C842B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2E98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family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Alcaligenacea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707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204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339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DBA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9D0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62B2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2D1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1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4EF9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7A5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41</w:t>
            </w:r>
          </w:p>
        </w:tc>
      </w:tr>
      <w:tr w:rsidR="00CB01F2" w:rsidRPr="00CB01F2" w14:paraId="71723004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1A12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family Enterobacteriacea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041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171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53E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8AA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C6B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C2E1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6A3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8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D65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505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01</w:t>
            </w:r>
          </w:p>
        </w:tc>
      </w:tr>
      <w:tr w:rsidR="00CB01F2" w:rsidRPr="00CB01F2" w14:paraId="318372C3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EBAF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genus Bifidobacteriu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778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956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C4A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957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925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7EC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5F1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</w:t>
            </w:r>
            <w:r w:rsidRPr="00CB01F2">
              <w:rPr>
                <w:rFonts w:eastAsia="等线"/>
                <w:kern w:val="2"/>
                <w:sz w:val="16"/>
                <w:szCs w:val="16"/>
              </w:rPr>
              <w:t>49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34E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335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10</w:t>
            </w:r>
          </w:p>
        </w:tc>
      </w:tr>
      <w:tr w:rsidR="00CB01F2" w:rsidRPr="00CB01F2" w14:paraId="5B380E5A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7ABC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Intestinimonas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343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265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75B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3B4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1E4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1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E50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2A1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</w:t>
            </w:r>
            <w:r w:rsidRPr="00CB01F2">
              <w:rPr>
                <w:rFonts w:eastAsia="等线"/>
                <w:kern w:val="2"/>
                <w:sz w:val="16"/>
                <w:szCs w:val="16"/>
              </w:rPr>
              <w:t>49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55D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471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576</w:t>
            </w:r>
          </w:p>
        </w:tc>
      </w:tr>
      <w:tr w:rsidR="00CB01F2" w:rsidRPr="00CB01F2" w14:paraId="157EC824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B7A19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bookmarkStart w:id="0" w:name="_Hlk138697186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Lachnospiraceae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UCG0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DE0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C7A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116F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4F5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59E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8CD9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9EB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17F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3D9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75</w:t>
            </w:r>
          </w:p>
        </w:tc>
      </w:tr>
      <w:bookmarkEnd w:id="0"/>
      <w:tr w:rsidR="00CB01F2" w:rsidRPr="00CB01F2" w14:paraId="75C6A941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DCBA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genus Ruminiclostridium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A8A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194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BA9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F75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C54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9703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C62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</w:t>
            </w:r>
            <w:r w:rsidRPr="00CB01F2">
              <w:rPr>
                <w:rFonts w:eastAsia="等线"/>
                <w:kern w:val="2"/>
                <w:sz w:val="16"/>
                <w:szCs w:val="16"/>
              </w:rPr>
              <w:t>49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31B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FCD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72</w:t>
            </w:r>
          </w:p>
        </w:tc>
      </w:tr>
      <w:tr w:rsidR="00CB01F2" w:rsidRPr="00CB01F2" w14:paraId="12A69D87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2B0E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Ruminococcaceae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UCG0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AF7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8FD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11E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AD1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43B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3D24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690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9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0CF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DD8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29</w:t>
            </w:r>
          </w:p>
        </w:tc>
      </w:tr>
      <w:tr w:rsidR="00CB01F2" w:rsidRPr="00CB01F2" w14:paraId="78D69E7A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1112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order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AEE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220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CE5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8C61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4E63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38E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DD1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8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EC02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D86B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01</w:t>
            </w:r>
          </w:p>
        </w:tc>
      </w:tr>
      <w:tr w:rsidR="00CB01F2" w:rsidRPr="00CB01F2" w14:paraId="034D0977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B9C3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order Mollicutes RF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490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F6D8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BC8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35A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FA8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1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D8D2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D5E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8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E1D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E64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54</w:t>
            </w:r>
          </w:p>
        </w:tc>
      </w:tr>
      <w:tr w:rsidR="00CB01F2" w:rsidRPr="00CB01F2" w14:paraId="35B28580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BB46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phylum Actinobacter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4A3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06E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0E8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1A2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34D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CF3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F97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0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786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208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91</w:t>
            </w:r>
          </w:p>
        </w:tc>
      </w:tr>
      <w:tr w:rsidR="00CB01F2" w:rsidRPr="00CB01F2" w14:paraId="624F3865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3F6B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phylum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9D0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</w:t>
            </w: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ypothyroid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5CF0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8C2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2A0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20E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1BC4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A32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0.02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C61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3FA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61</w:t>
            </w:r>
          </w:p>
        </w:tc>
      </w:tr>
      <w:tr w:rsidR="00CB01F2" w:rsidRPr="00CB01F2" w14:paraId="43B92227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5A27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clas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4D6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597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A17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226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B0E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151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BDC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00C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42B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58</w:t>
            </w:r>
          </w:p>
        </w:tc>
      </w:tr>
      <w:tr w:rsidR="00CB01F2" w:rsidRPr="00CB01F2" w14:paraId="5669D71B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15AD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genus Actinomyc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9B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D05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71F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30A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15B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2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088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6D2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AF3D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9A0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06</w:t>
            </w:r>
          </w:p>
        </w:tc>
      </w:tr>
      <w:tr w:rsidR="00CB01F2" w:rsidRPr="00CB01F2" w14:paraId="093369A3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1B79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Eubacterium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coprostanoligenes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grou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C3A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B21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176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CE7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C6E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3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838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E7F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270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17A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571</w:t>
            </w:r>
          </w:p>
        </w:tc>
      </w:tr>
      <w:tr w:rsidR="00CB01F2" w:rsidRPr="00CB01F2" w14:paraId="53EAA665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4625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Ruminococcus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gnavus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grou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A83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6D3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C15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574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713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2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77A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68D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966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FF1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48</w:t>
            </w:r>
          </w:p>
        </w:tc>
      </w:tr>
      <w:tr w:rsidR="00CB01F2" w:rsidRPr="00CB01F2" w14:paraId="18477FAE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E46A2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order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9BC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F77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C657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CF45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DE2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763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A86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36E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109F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58</w:t>
            </w:r>
          </w:p>
        </w:tc>
      </w:tr>
      <w:tr w:rsidR="00CB01F2" w:rsidRPr="00CB01F2" w14:paraId="31B67BC6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E5DE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phylum Bacteroidet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3D3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T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CDFA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51B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-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FFA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18A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DC5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EFD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9BF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4DA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362</w:t>
            </w:r>
          </w:p>
        </w:tc>
      </w:tr>
      <w:tr w:rsidR="00CB01F2" w:rsidRPr="00CB01F2" w14:paraId="0D1BA93E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23AF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Oxalobacter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D8B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hyroxine deficienc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1D7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2BD3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D66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E4B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1C4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4A1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9826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F47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256</w:t>
            </w:r>
          </w:p>
        </w:tc>
      </w:tr>
      <w:tr w:rsidR="00CB01F2" w:rsidRPr="00CB01F2" w14:paraId="323B87A3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567C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E4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hyroxine deficienc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343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9B89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187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82F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AF0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685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CD8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EB3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638</w:t>
            </w:r>
          </w:p>
        </w:tc>
      </w:tr>
      <w:tr w:rsidR="00CB01F2" w:rsidRPr="00CB01F2" w14:paraId="0446BEEC" w14:textId="77777777" w:rsidTr="00CB01F2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4817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Ruminococcaceae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NK4A214 grou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65F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hyroxine deficienc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4C6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1AE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A0A2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3514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00F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B3F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1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A37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BD3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301</w:t>
            </w:r>
          </w:p>
        </w:tc>
      </w:tr>
      <w:tr w:rsidR="00CB01F2" w:rsidRPr="00CB01F2" w14:paraId="66A2DCA9" w14:textId="77777777" w:rsidTr="00CB01F2">
        <w:trPr>
          <w:gridAfter w:val="1"/>
          <w:wAfter w:w="850" w:type="dxa"/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072D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family </w:t>
            </w: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1FF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POab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1FA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D45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D2B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695E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1.9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DBB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E88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817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610</w:t>
            </w:r>
          </w:p>
        </w:tc>
      </w:tr>
      <w:tr w:rsidR="00CB01F2" w:rsidRPr="00CB01F2" w14:paraId="43CFE8D8" w14:textId="77777777" w:rsidTr="00CB01F2">
        <w:trPr>
          <w:gridAfter w:val="1"/>
          <w:wAfter w:w="850" w:type="dxa"/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2EF7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bookmarkStart w:id="1" w:name="_Hlk138765716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Anaerotruncus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7EF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POab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9D4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749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-1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C05B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2C6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2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BEBE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5A70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5948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963</w:t>
            </w:r>
          </w:p>
        </w:tc>
      </w:tr>
      <w:tr w:rsidR="00CB01F2" w:rsidRPr="00CB01F2" w14:paraId="3C4D1045" w14:textId="77777777" w:rsidTr="00CB01F2">
        <w:trPr>
          <w:gridAfter w:val="1"/>
          <w:wAfter w:w="850" w:type="dxa"/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6C3B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genus Eubacterium brachy grou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CB0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POab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C33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7EC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F784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72F8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1.7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92F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23BB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D29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438</w:t>
            </w:r>
          </w:p>
        </w:tc>
      </w:tr>
      <w:tr w:rsidR="00CB01F2" w:rsidRPr="00CB01F2" w14:paraId="08A13B5A" w14:textId="77777777" w:rsidTr="00CB01F2">
        <w:trPr>
          <w:gridAfter w:val="1"/>
          <w:wAfter w:w="850" w:type="dxa"/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75E9C0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Ruminococcaceae</w:t>
            </w:r>
            <w:proofErr w:type="spellEnd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 xml:space="preserve"> UCG00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55DE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proofErr w:type="spellStart"/>
            <w:r w:rsidRPr="00CB01F2">
              <w:rPr>
                <w:rFonts w:eastAsia="等线" w:hint="eastAsia"/>
                <w:kern w:val="2"/>
                <w:sz w:val="16"/>
                <w:szCs w:val="16"/>
              </w:rPr>
              <w:t>TPOab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40BAE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E915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7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AD8F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3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2B9F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2.1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5666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6CBF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0.0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CC72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 w:hint="eastAsia"/>
                <w:kern w:val="2"/>
                <w:sz w:val="16"/>
                <w:szCs w:val="16"/>
              </w:rPr>
              <w:t>0.445</w:t>
            </w:r>
          </w:p>
        </w:tc>
      </w:tr>
      <w:bookmarkEnd w:id="1"/>
    </w:tbl>
    <w:p w14:paraId="2C6E9BCD" w14:textId="77777777" w:rsidR="00CB01F2" w:rsidRPr="00CB01F2" w:rsidRDefault="00CB01F2" w:rsidP="00CB01F2">
      <w:pPr>
        <w:spacing w:before="0" w:after="0" w:line="480" w:lineRule="auto"/>
        <w:rPr>
          <w:rFonts w:eastAsia="等线" w:cs="Times New Roman"/>
          <w:kern w:val="2"/>
          <w:sz w:val="16"/>
          <w:szCs w:val="16"/>
          <w:lang w:eastAsia="zh-CN"/>
        </w:rPr>
      </w:pPr>
    </w:p>
    <w:p w14:paraId="2A5BD27A" w14:textId="77777777" w:rsidR="00CB01F2" w:rsidRPr="00CB01F2" w:rsidRDefault="00CB01F2" w:rsidP="00CB01F2">
      <w:pPr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</w:p>
    <w:p w14:paraId="1FA66558" w14:textId="77777777" w:rsidR="00CB01F2" w:rsidRPr="00CB01F2" w:rsidRDefault="00CB01F2" w:rsidP="00CB01F2">
      <w:pPr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</w:p>
    <w:p w14:paraId="4D8A9E56" w14:textId="77777777" w:rsidR="00CB01F2" w:rsidRPr="00CB01F2" w:rsidRDefault="00CB01F2" w:rsidP="00CB01F2">
      <w:pPr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</w:p>
    <w:p w14:paraId="59E91A03" w14:textId="77777777" w:rsidR="00CB01F2" w:rsidRPr="00CB01F2" w:rsidRDefault="00CB01F2" w:rsidP="00CB01F2">
      <w:pPr>
        <w:spacing w:before="0" w:after="0"/>
        <w:rPr>
          <w:rFonts w:eastAsia="等线" w:cs="Times New Roman"/>
          <w:kern w:val="2"/>
          <w:sz w:val="16"/>
          <w:szCs w:val="16"/>
          <w:lang w:eastAsia="zh-CN"/>
        </w:rPr>
      </w:pPr>
      <w:r w:rsidRPr="00CB01F2">
        <w:rPr>
          <w:rFonts w:eastAsia="等线" w:cs="Times New Roman"/>
          <w:kern w:val="2"/>
          <w:sz w:val="16"/>
          <w:szCs w:val="16"/>
          <w:lang w:eastAsia="zh-CN"/>
        </w:rPr>
        <w:br w:type="page"/>
      </w:r>
    </w:p>
    <w:p w14:paraId="5E97DDF3" w14:textId="77777777" w:rsidR="00CB01F2" w:rsidRPr="00CB01F2" w:rsidRDefault="00CB01F2" w:rsidP="00CB01F2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CB01F2">
        <w:rPr>
          <w:rFonts w:eastAsia="等线" w:cs="Times New Roman"/>
          <w:b/>
          <w:bCs/>
          <w:kern w:val="2"/>
          <w:sz w:val="21"/>
          <w:szCs w:val="21"/>
          <w:lang w:eastAsia="zh-CN"/>
        </w:rPr>
        <w:lastRenderedPageBreak/>
        <w:t>S</w:t>
      </w:r>
      <w:r w:rsidRPr="00CB01F2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upplementary</w:t>
      </w:r>
      <w:r w:rsidRPr="00CB01F2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Table 2. </w:t>
      </w:r>
      <w:r w:rsidRPr="00CB01F2">
        <w:rPr>
          <w:rFonts w:eastAsia="等线" w:cs="Times New Roman"/>
          <w:kern w:val="2"/>
          <w:sz w:val="21"/>
          <w:szCs w:val="21"/>
          <w:lang w:eastAsia="zh-CN"/>
        </w:rPr>
        <w:t>The causal effect of hypothyroidism on gut microbiota according to the IVW method.</w:t>
      </w:r>
    </w:p>
    <w:tbl>
      <w:tblPr>
        <w:tblStyle w:val="11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2835"/>
        <w:gridCol w:w="567"/>
        <w:gridCol w:w="709"/>
        <w:gridCol w:w="708"/>
        <w:gridCol w:w="851"/>
        <w:gridCol w:w="850"/>
        <w:gridCol w:w="993"/>
        <w:gridCol w:w="850"/>
      </w:tblGrid>
      <w:tr w:rsidR="00CB01F2" w:rsidRPr="00CB01F2" w14:paraId="3158E46B" w14:textId="77777777" w:rsidTr="00CB01F2">
        <w:trPr>
          <w:trHeight w:val="279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032A8C99" w14:textId="77777777" w:rsidR="00CB01F2" w:rsidRPr="00CB01F2" w:rsidRDefault="00CB01F2" w:rsidP="00CB01F2">
            <w:pPr>
              <w:widowControl w:val="0"/>
              <w:spacing w:before="0" w:after="0" w:line="480" w:lineRule="auto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exposur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bottom"/>
          </w:tcPr>
          <w:p w14:paraId="12606A7B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outcome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17E19A33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SN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4E552C5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β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2CA52AE8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76BC9DE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D2C1D58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006E8EB1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 xml:space="preserve">P </w:t>
            </w:r>
            <w:r w:rsidRPr="00CB01F2">
              <w:rPr>
                <w:rFonts w:eastAsia="等线"/>
                <w:bCs/>
                <w:kern w:val="2"/>
                <w:sz w:val="16"/>
                <w:szCs w:val="16"/>
                <w:vertAlign w:val="subscript"/>
              </w:rPr>
              <w:t>Heterogeneit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C64C7FC" w14:textId="77777777" w:rsidR="00CB01F2" w:rsidRPr="00CB01F2" w:rsidRDefault="00CB01F2" w:rsidP="00CB01F2">
            <w:pPr>
              <w:widowControl w:val="0"/>
              <w:spacing w:before="0" w:after="0" w:line="480" w:lineRule="auto"/>
              <w:jc w:val="center"/>
              <w:rPr>
                <w:rFonts w:eastAsia="等线"/>
                <w:bCs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bCs/>
                <w:kern w:val="2"/>
                <w:sz w:val="16"/>
                <w:szCs w:val="16"/>
              </w:rPr>
              <w:t xml:space="preserve">P </w:t>
            </w:r>
            <w:r w:rsidRPr="00CB01F2">
              <w:rPr>
                <w:rFonts w:eastAsia="等线"/>
                <w:bCs/>
                <w:kern w:val="2"/>
                <w:sz w:val="16"/>
                <w:szCs w:val="16"/>
                <w:vertAlign w:val="subscript"/>
              </w:rPr>
              <w:t>Pleiotropy</w:t>
            </w:r>
          </w:p>
        </w:tc>
      </w:tr>
      <w:tr w:rsidR="00CB01F2" w:rsidRPr="00CB01F2" w14:paraId="7B9A6BA1" w14:textId="77777777" w:rsidTr="00CB01F2">
        <w:trPr>
          <w:trHeight w:val="280"/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3FA1FE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3636698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clas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7C00F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03DED2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39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2BFE0D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2057C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1.039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1D3C9A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48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4EAEDA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ABA9B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44 </w:t>
            </w:r>
          </w:p>
        </w:tc>
      </w:tr>
      <w:tr w:rsidR="00CB01F2" w:rsidRPr="00CB01F2" w14:paraId="58F48B2C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FE863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033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clas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E57E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FF2D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50B5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0B02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337D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2F5C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A7FC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19 </w:t>
            </w:r>
          </w:p>
        </w:tc>
      </w:tr>
      <w:tr w:rsidR="00CB01F2" w:rsidRPr="00CB01F2" w14:paraId="64683045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BF253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1DB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family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DAF5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D0BD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C834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5603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1.0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9BA0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2B5C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8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34F5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526 </w:t>
            </w:r>
          </w:p>
        </w:tc>
      </w:tr>
      <w:tr w:rsidR="00CB01F2" w:rsidRPr="00CB01F2" w14:paraId="0A7BCAE6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0BB95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07E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family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Verrucomicrob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6C1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D286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3635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6C05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EC61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2486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894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19 </w:t>
            </w:r>
          </w:p>
        </w:tc>
      </w:tr>
      <w:tr w:rsidR="00CB01F2" w:rsidRPr="00CB01F2" w14:paraId="4884CD78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3A130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7AC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274B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5834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AF87D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BB33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8379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8EB6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AAE1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21 </w:t>
            </w:r>
          </w:p>
        </w:tc>
      </w:tr>
      <w:tr w:rsidR="00CB01F2" w:rsidRPr="00CB01F2" w14:paraId="09E08CAF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B41C6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FFD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Erysipelotrichaceae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UCG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22D8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8898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FD2F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CEA9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006F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8B58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80C6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63 </w:t>
            </w:r>
          </w:p>
        </w:tc>
      </w:tr>
      <w:tr w:rsidR="00CB01F2" w:rsidRPr="00CB01F2" w14:paraId="3A0AC5E5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1D112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5B8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Eubacterium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ruminantium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B436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4D68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7B1C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C990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1.0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78B0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DF53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5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639F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570 </w:t>
            </w:r>
          </w:p>
        </w:tc>
      </w:tr>
      <w:tr w:rsidR="00CB01F2" w:rsidRPr="00CB01F2" w14:paraId="7843E814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6C41F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C29C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genus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Ruminococcaceae</w:t>
            </w:r>
            <w:proofErr w:type="spellEnd"/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 UCG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CC35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EFDBB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8C4F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88C3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1.0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745E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DD2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FA8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72 </w:t>
            </w:r>
          </w:p>
        </w:tc>
      </w:tr>
      <w:tr w:rsidR="00CB01F2" w:rsidRPr="00CB01F2" w14:paraId="663AAFBC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B3BB4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4CB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order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2110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3050A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53AE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0B94F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1.0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1D10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C143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1522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44 </w:t>
            </w:r>
          </w:p>
        </w:tc>
      </w:tr>
      <w:tr w:rsidR="00CB01F2" w:rsidRPr="00CB01F2" w14:paraId="2CB8ECAE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4B767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F124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order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BBC5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4E2F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31E20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7A50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259CE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BF507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2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3C21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19 </w:t>
            </w:r>
          </w:p>
        </w:tc>
      </w:tr>
      <w:tr w:rsidR="00CB01F2" w:rsidRPr="00CB01F2" w14:paraId="6D2D46E1" w14:textId="77777777" w:rsidTr="00CB01F2">
        <w:trPr>
          <w:trHeight w:val="28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C9545" w14:textId="77777777" w:rsidR="00CB01F2" w:rsidRPr="00CB01F2" w:rsidRDefault="00CB01F2" w:rsidP="00CB01F2">
            <w:pPr>
              <w:spacing w:before="0" w:after="0" w:line="480" w:lineRule="auto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74B89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phylum </w:t>
            </w:r>
            <w:proofErr w:type="spellStart"/>
            <w:r w:rsidRPr="00CB01F2">
              <w:rPr>
                <w:rFonts w:eastAsia="等线"/>
                <w:kern w:val="2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79ADF3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12FB6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-0.0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4353C5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F16CA2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E141F1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AB9226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1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26158" w14:textId="77777777" w:rsidR="00CB01F2" w:rsidRPr="00CB01F2" w:rsidRDefault="00CB01F2" w:rsidP="00CB01F2">
            <w:pPr>
              <w:spacing w:before="0" w:after="0" w:line="480" w:lineRule="auto"/>
              <w:jc w:val="center"/>
              <w:rPr>
                <w:rFonts w:eastAsia="等线"/>
                <w:kern w:val="2"/>
                <w:sz w:val="16"/>
                <w:szCs w:val="16"/>
              </w:rPr>
            </w:pPr>
            <w:r w:rsidRPr="00CB01F2">
              <w:rPr>
                <w:rFonts w:eastAsia="等线"/>
                <w:kern w:val="2"/>
                <w:sz w:val="16"/>
                <w:szCs w:val="16"/>
              </w:rPr>
              <w:t xml:space="preserve">0.922 </w:t>
            </w:r>
          </w:p>
        </w:tc>
      </w:tr>
    </w:tbl>
    <w:p w14:paraId="395610FE" w14:textId="77777777" w:rsidR="00CB01F2" w:rsidRPr="00CB01F2" w:rsidRDefault="00CB01F2" w:rsidP="00CB01F2">
      <w:pPr>
        <w:pStyle w:val="aff6"/>
        <w:jc w:val="left"/>
      </w:pPr>
    </w:p>
    <w:sectPr w:rsidR="00CB01F2" w:rsidRPr="00CB01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2D53D" w14:textId="77777777" w:rsidR="004A3A33" w:rsidRDefault="004A3A33" w:rsidP="00117666">
      <w:pPr>
        <w:spacing w:after="0"/>
      </w:pPr>
      <w:r>
        <w:separator/>
      </w:r>
    </w:p>
  </w:endnote>
  <w:endnote w:type="continuationSeparator" w:id="0">
    <w:p w14:paraId="09D5CBD3" w14:textId="77777777" w:rsidR="004A3A33" w:rsidRDefault="004A3A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6927F" w14:textId="77777777" w:rsidR="004A3A33" w:rsidRDefault="004A3A33" w:rsidP="00117666">
      <w:pPr>
        <w:spacing w:after="0"/>
      </w:pPr>
      <w:r>
        <w:separator/>
      </w:r>
    </w:p>
  </w:footnote>
  <w:footnote w:type="continuationSeparator" w:id="0">
    <w:p w14:paraId="3552ACDF" w14:textId="77777777" w:rsidR="004A3A33" w:rsidRDefault="004A3A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3A3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607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1F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CB01F2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潇 刘</cp:lastModifiedBy>
  <cp:revision>6</cp:revision>
  <cp:lastPrinted>2013-10-03T12:51:00Z</cp:lastPrinted>
  <dcterms:created xsi:type="dcterms:W3CDTF">2022-11-17T16:58:00Z</dcterms:created>
  <dcterms:modified xsi:type="dcterms:W3CDTF">2023-07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